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53A" w:rsidRDefault="0082753A">
      <w:pPr>
        <w:rPr>
          <w:sz w:val="18"/>
          <w:szCs w:val="18"/>
        </w:rPr>
      </w:pPr>
    </w:p>
    <w:p w:rsidR="0082753A" w:rsidRPr="005F5E92" w:rsidRDefault="0082753A" w:rsidP="008275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5E92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650E917" wp14:editId="290AF1F2">
            <wp:extent cx="6033770" cy="2764257"/>
            <wp:effectExtent l="0" t="0" r="24130" b="1714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2753A" w:rsidRPr="005F5E92" w:rsidRDefault="0082753A" w:rsidP="008275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53A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A0730E" w:rsidRPr="00A0730E">
        <w:rPr>
          <w:rFonts w:ascii="Times New Roman" w:hAnsi="Times New Roman" w:cs="Times New Roman"/>
          <w:sz w:val="24"/>
          <w:szCs w:val="24"/>
        </w:rPr>
        <w:t>Distribution of minor allele frequency (MAF) for each population studied</w:t>
      </w:r>
      <w:r w:rsidRPr="00885929">
        <w:rPr>
          <w:rFonts w:ascii="Times New Roman" w:hAnsi="Times New Roman" w:cs="Times New Roman"/>
          <w:sz w:val="24"/>
          <w:szCs w:val="24"/>
        </w:rPr>
        <w:t>.</w:t>
      </w:r>
      <w:r w:rsidRPr="005F5E92">
        <w:rPr>
          <w:rFonts w:ascii="Times New Roman" w:hAnsi="Times New Roman" w:cs="Times New Roman"/>
          <w:sz w:val="24"/>
          <w:szCs w:val="24"/>
        </w:rPr>
        <w:t xml:space="preserve"> The percentage of SNP is plotted for each frequency bin.</w:t>
      </w:r>
    </w:p>
    <w:p w:rsidR="006D23F8" w:rsidRDefault="002171A6">
      <w:pPr>
        <w:rPr>
          <w:sz w:val="18"/>
          <w:szCs w:val="18"/>
        </w:rPr>
      </w:pPr>
      <w:r>
        <w:rPr>
          <w:sz w:val="18"/>
          <w:szCs w:val="18"/>
        </w:rPr>
        <w:object w:dxaOrig="8865" w:dyaOrig="90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5pt;height:453.75pt" o:ole="">
            <v:imagedata r:id="rId8" o:title=""/>
          </v:shape>
          <o:OLEObject Type="Embed" ProgID="AcroExch.Document.DC" ShapeID="_x0000_i1025" DrawAspect="Content" ObjectID="_1507720818" r:id="rId9"/>
        </w:object>
      </w:r>
    </w:p>
    <w:p w:rsidR="002171A6" w:rsidRPr="00355A1B" w:rsidRDefault="002171A6">
      <w:pPr>
        <w:rPr>
          <w:sz w:val="18"/>
          <w:szCs w:val="18"/>
        </w:rPr>
      </w:pPr>
      <w:r w:rsidRPr="0082753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275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0730E" w:rsidRPr="00A0730E">
        <w:rPr>
          <w:rFonts w:ascii="Times New Roman" w:eastAsia="MS Mincho" w:hAnsi="Times New Roman" w:cs="Times New Roman"/>
          <w:sz w:val="24"/>
          <w:szCs w:val="24"/>
        </w:rPr>
        <w:t>Average D' values for each population</w:t>
      </w:r>
      <w:bookmarkStart w:id="0" w:name="_GoBack"/>
      <w:bookmarkEnd w:id="0"/>
      <w:r w:rsidRPr="00ED6223">
        <w:rPr>
          <w:rFonts w:ascii="Times New Roman" w:eastAsia="MS Mincho" w:hAnsi="Times New Roman" w:cs="Times New Roman"/>
          <w:sz w:val="24"/>
          <w:szCs w:val="24"/>
        </w:rPr>
        <w:t>.</w:t>
      </w:r>
    </w:p>
    <w:sectPr w:rsidR="002171A6" w:rsidRPr="00355A1B" w:rsidSect="00FA1893">
      <w:footerReference w:type="even" r:id="rId10"/>
      <w:footerReference w:type="default" r:id="rId11"/>
      <w:pgSz w:w="11906" w:h="16838"/>
      <w:pgMar w:top="1247" w:right="964" w:bottom="90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03D9" w:rsidRDefault="002903D9" w:rsidP="006D23F8">
      <w:pPr>
        <w:spacing w:after="0" w:line="240" w:lineRule="auto"/>
      </w:pPr>
      <w:r>
        <w:separator/>
      </w:r>
    </w:p>
  </w:endnote>
  <w:endnote w:type="continuationSeparator" w:id="0">
    <w:p w:rsidR="002903D9" w:rsidRDefault="002903D9" w:rsidP="006D2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43548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5BDA" w:rsidRDefault="00175BD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730E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SI</w:t>
        </w:r>
      </w:p>
    </w:sdtContent>
  </w:sdt>
  <w:p w:rsidR="006D23F8" w:rsidRDefault="00175BDA" w:rsidP="00175BDA">
    <w:pPr>
      <w:pStyle w:val="Footer"/>
      <w:jc w:val="center"/>
    </w:pPr>
    <w:r>
      <w:t>H. A. Al-Mamun et al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57481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5BDA" w:rsidRDefault="00175B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730E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SI</w:t>
        </w:r>
      </w:p>
    </w:sdtContent>
  </w:sdt>
  <w:p w:rsidR="006D23F8" w:rsidRDefault="00175BDA" w:rsidP="00175BDA">
    <w:pPr>
      <w:pStyle w:val="Footer"/>
      <w:jc w:val="center"/>
    </w:pPr>
    <w:r>
      <w:t>H. A. Al-Mamun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3D9" w:rsidRDefault="002903D9" w:rsidP="006D23F8">
      <w:pPr>
        <w:spacing w:after="0" w:line="240" w:lineRule="auto"/>
      </w:pPr>
      <w:r>
        <w:separator/>
      </w:r>
    </w:p>
  </w:footnote>
  <w:footnote w:type="continuationSeparator" w:id="0">
    <w:p w:rsidR="002903D9" w:rsidRDefault="002903D9" w:rsidP="006D2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D508D"/>
    <w:multiLevelType w:val="hybridMultilevel"/>
    <w:tmpl w:val="AD228FA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77755C"/>
    <w:multiLevelType w:val="hybridMultilevel"/>
    <w:tmpl w:val="6EA42C82"/>
    <w:lvl w:ilvl="0" w:tplc="BCC429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4B1F91"/>
    <w:multiLevelType w:val="hybridMultilevel"/>
    <w:tmpl w:val="51D0243E"/>
    <w:lvl w:ilvl="0" w:tplc="C4FA351C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A30CE4"/>
    <w:multiLevelType w:val="hybridMultilevel"/>
    <w:tmpl w:val="6EA42C82"/>
    <w:lvl w:ilvl="0" w:tplc="BCC429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D65155"/>
    <w:multiLevelType w:val="hybridMultilevel"/>
    <w:tmpl w:val="E814089E"/>
    <w:lvl w:ilvl="0" w:tplc="FABEDA1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A862D2"/>
    <w:multiLevelType w:val="hybridMultilevel"/>
    <w:tmpl w:val="AD228FA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47E"/>
    <w:rsid w:val="00045DDF"/>
    <w:rsid w:val="00175BDA"/>
    <w:rsid w:val="002171A6"/>
    <w:rsid w:val="002903D9"/>
    <w:rsid w:val="003375EA"/>
    <w:rsid w:val="00355A1B"/>
    <w:rsid w:val="0043430E"/>
    <w:rsid w:val="00460FBA"/>
    <w:rsid w:val="004856E4"/>
    <w:rsid w:val="0068347E"/>
    <w:rsid w:val="006D23F8"/>
    <w:rsid w:val="006E0414"/>
    <w:rsid w:val="0082753A"/>
    <w:rsid w:val="00885929"/>
    <w:rsid w:val="00986DDC"/>
    <w:rsid w:val="00A0730E"/>
    <w:rsid w:val="00BA31D2"/>
    <w:rsid w:val="00BA6AD1"/>
    <w:rsid w:val="00BC2915"/>
    <w:rsid w:val="00BE6A70"/>
    <w:rsid w:val="00C32581"/>
    <w:rsid w:val="00C80F58"/>
    <w:rsid w:val="00CA3C5A"/>
    <w:rsid w:val="00D212D3"/>
    <w:rsid w:val="00D223C2"/>
    <w:rsid w:val="00DF2B2D"/>
    <w:rsid w:val="00E44521"/>
    <w:rsid w:val="00E74443"/>
    <w:rsid w:val="00E908CC"/>
    <w:rsid w:val="00FA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CE5BD1-680B-427B-955D-1DB6A8F25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4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34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34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347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347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4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  <w:lang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68347E"/>
    <w:rPr>
      <w:rFonts w:asciiTheme="majorHAnsi" w:eastAsiaTheme="majorEastAsia" w:hAnsiTheme="majorHAnsi" w:cstheme="majorBidi"/>
      <w:b/>
      <w:bCs/>
      <w:color w:val="4F81BD" w:themeColor="accent1"/>
      <w:sz w:val="26"/>
      <w:szCs w:val="33"/>
      <w:lang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68347E"/>
    <w:rPr>
      <w:rFonts w:asciiTheme="majorHAnsi" w:eastAsiaTheme="majorEastAsia" w:hAnsiTheme="majorHAnsi" w:cstheme="majorBidi"/>
      <w:b/>
      <w:bCs/>
      <w:color w:val="4F81BD" w:themeColor="accent1"/>
      <w:szCs w:val="28"/>
      <w:lang w:bidi="bn-IN"/>
    </w:rPr>
  </w:style>
  <w:style w:type="character" w:customStyle="1" w:styleId="Heading4Char">
    <w:name w:val="Heading 4 Char"/>
    <w:basedOn w:val="DefaultParagraphFont"/>
    <w:link w:val="Heading4"/>
    <w:uiPriority w:val="9"/>
    <w:rsid w:val="0068347E"/>
    <w:rPr>
      <w:rFonts w:asciiTheme="majorHAnsi" w:eastAsiaTheme="majorEastAsia" w:hAnsiTheme="majorHAnsi" w:cstheme="majorBidi"/>
      <w:b/>
      <w:bCs/>
      <w:i/>
      <w:iCs/>
      <w:color w:val="4F81BD" w:themeColor="accent1"/>
      <w:szCs w:val="28"/>
      <w:lang w:bidi="bn-IN"/>
    </w:rPr>
  </w:style>
  <w:style w:type="character" w:customStyle="1" w:styleId="Heading5Char">
    <w:name w:val="Heading 5 Char"/>
    <w:basedOn w:val="DefaultParagraphFont"/>
    <w:link w:val="Heading5"/>
    <w:uiPriority w:val="9"/>
    <w:rsid w:val="0068347E"/>
    <w:rPr>
      <w:rFonts w:asciiTheme="majorHAnsi" w:eastAsiaTheme="majorEastAsia" w:hAnsiTheme="majorHAnsi" w:cstheme="majorBidi"/>
      <w:color w:val="243F60" w:themeColor="accent1" w:themeShade="7F"/>
      <w:szCs w:val="28"/>
      <w:lang w:bidi="bn-IN"/>
    </w:rPr>
  </w:style>
  <w:style w:type="numbering" w:customStyle="1" w:styleId="NoList1">
    <w:name w:val="No List1"/>
    <w:next w:val="NoList"/>
    <w:uiPriority w:val="99"/>
    <w:semiHidden/>
    <w:unhideWhenUsed/>
    <w:rsid w:val="0068347E"/>
  </w:style>
  <w:style w:type="character" w:styleId="Hyperlink">
    <w:name w:val="Hyperlink"/>
    <w:basedOn w:val="DefaultParagraphFont"/>
    <w:uiPriority w:val="99"/>
    <w:unhideWhenUsed/>
    <w:rsid w:val="0068347E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47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8347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30"/>
      <w:lang w:bidi="bn-IN"/>
    </w:rPr>
  </w:style>
  <w:style w:type="character" w:styleId="PlaceholderText">
    <w:name w:val="Placeholder Text"/>
    <w:basedOn w:val="DefaultParagraphFont"/>
    <w:uiPriority w:val="99"/>
    <w:semiHidden/>
    <w:rsid w:val="0068347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47E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47E"/>
    <w:rPr>
      <w:rFonts w:ascii="Tahoma" w:hAnsi="Tahoma" w:cs="Tahoma"/>
      <w:sz w:val="16"/>
      <w:szCs w:val="20"/>
      <w:lang w:bidi="bn-IN"/>
    </w:rPr>
  </w:style>
  <w:style w:type="paragraph" w:styleId="Caption">
    <w:name w:val="caption"/>
    <w:basedOn w:val="Normal"/>
    <w:next w:val="Normal"/>
    <w:uiPriority w:val="35"/>
    <w:unhideWhenUsed/>
    <w:qFormat/>
    <w:rsid w:val="0068347E"/>
    <w:pPr>
      <w:spacing w:line="240" w:lineRule="auto"/>
    </w:pPr>
    <w:rPr>
      <w:b/>
      <w:bCs/>
      <w:color w:val="4F81BD" w:themeColor="accent1"/>
      <w:sz w:val="18"/>
    </w:rPr>
  </w:style>
  <w:style w:type="character" w:styleId="IntenseEmphasis">
    <w:name w:val="Intense Emphasis"/>
    <w:basedOn w:val="DefaultParagraphFont"/>
    <w:uiPriority w:val="21"/>
    <w:qFormat/>
    <w:rsid w:val="0068347E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683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83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347E"/>
  </w:style>
  <w:style w:type="paragraph" w:styleId="Header">
    <w:name w:val="header"/>
    <w:basedOn w:val="Normal"/>
    <w:link w:val="HeaderChar"/>
    <w:uiPriority w:val="99"/>
    <w:unhideWhenUsed/>
    <w:rsid w:val="0068347E"/>
    <w:pPr>
      <w:tabs>
        <w:tab w:val="center" w:pos="4513"/>
        <w:tab w:val="right" w:pos="9026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68347E"/>
    <w:rPr>
      <w:szCs w:val="28"/>
      <w:lang w:bidi="bn-IN"/>
    </w:rPr>
  </w:style>
  <w:style w:type="paragraph" w:styleId="Footer">
    <w:name w:val="footer"/>
    <w:basedOn w:val="Normal"/>
    <w:link w:val="FooterChar"/>
    <w:uiPriority w:val="99"/>
    <w:unhideWhenUsed/>
    <w:rsid w:val="0068347E"/>
    <w:pPr>
      <w:tabs>
        <w:tab w:val="center" w:pos="4513"/>
        <w:tab w:val="right" w:pos="9026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68347E"/>
    <w:rPr>
      <w:szCs w:val="28"/>
      <w:lang w:bidi="bn-IN"/>
    </w:rPr>
  </w:style>
  <w:style w:type="character" w:styleId="CommentReference">
    <w:name w:val="annotation reference"/>
    <w:basedOn w:val="DefaultParagraphFont"/>
    <w:uiPriority w:val="99"/>
    <w:semiHidden/>
    <w:unhideWhenUsed/>
    <w:rsid w:val="00683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47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47E"/>
    <w:rPr>
      <w:sz w:val="20"/>
      <w:szCs w:val="25"/>
      <w:lang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47E"/>
    <w:rPr>
      <w:b/>
      <w:bCs/>
      <w:sz w:val="20"/>
      <w:szCs w:val="25"/>
      <w:lang w:bidi="bn-IN"/>
    </w:rPr>
  </w:style>
  <w:style w:type="table" w:customStyle="1" w:styleId="TableGrid2">
    <w:name w:val="Table Grid2"/>
    <w:basedOn w:val="TableNormal"/>
    <w:next w:val="TableGrid"/>
    <w:uiPriority w:val="59"/>
    <w:rsid w:val="00683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347E"/>
    <w:pPr>
      <w:ind w:left="720"/>
      <w:contextualSpacing/>
    </w:pPr>
    <w:rPr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34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347E"/>
    <w:rPr>
      <w:rFonts w:ascii="Courier New" w:eastAsia="Times New Roman" w:hAnsi="Courier New" w:cs="Courier New"/>
      <w:sz w:val="20"/>
      <w:szCs w:val="20"/>
      <w:lang w:eastAsia="en-AU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129.180.122.55\halmamun\GWAS%20Data\Different%20breeds\Sheep%20_CRC\MAF%20calculation\111_mer_sire\distMA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distMAF.xlsx]distMAF!$B$1</c:f>
              <c:strCache>
                <c:ptCount val="1"/>
                <c:pt idx="0">
                  <c:v>BL</c:v>
                </c:pt>
              </c:strCache>
            </c:strRef>
          </c:tx>
          <c:invertIfNegative val="0"/>
          <c:cat>
            <c:strRef>
              <c:f>[distMAF.xlsx]distMAF!$A$2:$A$8</c:f>
              <c:strCache>
                <c:ptCount val="7"/>
                <c:pt idx="0">
                  <c:v>0</c:v>
                </c:pt>
                <c:pt idx="1">
                  <c:v>&gt; 0.0 - &lt; 0.1</c:v>
                </c:pt>
                <c:pt idx="2">
                  <c:v>&gt; 0.0 - &lt; 0.1</c:v>
                </c:pt>
                <c:pt idx="3">
                  <c:v>&gt;= 0.1 - &lt; 0.2</c:v>
                </c:pt>
                <c:pt idx="4">
                  <c:v>&gt;= 0.2 - &lt; 0.3</c:v>
                </c:pt>
                <c:pt idx="5">
                  <c:v>&gt; = 0.4- &lt; 0.5</c:v>
                </c:pt>
                <c:pt idx="6">
                  <c:v>0.5</c:v>
                </c:pt>
              </c:strCache>
            </c:strRef>
          </c:cat>
          <c:val>
            <c:numRef>
              <c:f>[distMAF.xlsx]distMAF!$B$2:$B$8</c:f>
              <c:numCache>
                <c:formatCode>General</c:formatCode>
                <c:ptCount val="7"/>
                <c:pt idx="0">
                  <c:v>0.85359602398092205</c:v>
                </c:pt>
                <c:pt idx="1">
                  <c:v>27.838819675054001</c:v>
                </c:pt>
                <c:pt idx="2">
                  <c:v>17.662528694644401</c:v>
                </c:pt>
                <c:pt idx="3">
                  <c:v>17.383939913971801</c:v>
                </c:pt>
                <c:pt idx="4">
                  <c:v>18.005750072433099</c:v>
                </c:pt>
                <c:pt idx="5">
                  <c:v>17.878713588446399</c:v>
                </c:pt>
                <c:pt idx="6">
                  <c:v>0.37665203146938903</c:v>
                </c:pt>
              </c:numCache>
            </c:numRef>
          </c:val>
        </c:ser>
        <c:ser>
          <c:idx val="1"/>
          <c:order val="1"/>
          <c:tx>
            <c:strRef>
              <c:f>[distMAF.xlsx]distMAF!$C$1</c:f>
              <c:strCache>
                <c:ptCount val="1"/>
                <c:pt idx="0">
                  <c:v>PD</c:v>
                </c:pt>
              </c:strCache>
            </c:strRef>
          </c:tx>
          <c:invertIfNegative val="0"/>
          <c:cat>
            <c:strRef>
              <c:f>[distMAF.xlsx]distMAF!$A$2:$A$8</c:f>
              <c:strCache>
                <c:ptCount val="7"/>
                <c:pt idx="0">
                  <c:v>0</c:v>
                </c:pt>
                <c:pt idx="1">
                  <c:v>&gt; 0.0 - &lt; 0.1</c:v>
                </c:pt>
                <c:pt idx="2">
                  <c:v>&gt; 0.0 - &lt; 0.1</c:v>
                </c:pt>
                <c:pt idx="3">
                  <c:v>&gt;= 0.1 - &lt; 0.2</c:v>
                </c:pt>
                <c:pt idx="4">
                  <c:v>&gt;= 0.2 - &lt; 0.3</c:v>
                </c:pt>
                <c:pt idx="5">
                  <c:v>&gt; = 0.4- &lt; 0.5</c:v>
                </c:pt>
                <c:pt idx="6">
                  <c:v>0.5</c:v>
                </c:pt>
              </c:strCache>
            </c:strRef>
          </c:cat>
          <c:val>
            <c:numRef>
              <c:f>[distMAF.xlsx]distMAF!$C$2:$C$8</c:f>
              <c:numCache>
                <c:formatCode>General</c:formatCode>
                <c:ptCount val="7"/>
                <c:pt idx="0">
                  <c:v>1.4534191088873001</c:v>
                </c:pt>
                <c:pt idx="1">
                  <c:v>18.253514415058401</c:v>
                </c:pt>
                <c:pt idx="2">
                  <c:v>17.305218012866298</c:v>
                </c:pt>
                <c:pt idx="3">
                  <c:v>19.530617107457701</c:v>
                </c:pt>
                <c:pt idx="4">
                  <c:v>21.2771026923993</c:v>
                </c:pt>
                <c:pt idx="5">
                  <c:v>21.670240648082</c:v>
                </c:pt>
                <c:pt idx="6">
                  <c:v>0.50988801524898697</c:v>
                </c:pt>
              </c:numCache>
            </c:numRef>
          </c:val>
        </c:ser>
        <c:ser>
          <c:idx val="2"/>
          <c:order val="2"/>
          <c:tx>
            <c:strRef>
              <c:f>[distMAF.xlsx]distMAF!$D$1</c:f>
              <c:strCache>
                <c:ptCount val="1"/>
                <c:pt idx="0">
                  <c:v>MER</c:v>
                </c:pt>
              </c:strCache>
            </c:strRef>
          </c:tx>
          <c:invertIfNegative val="0"/>
          <c:cat>
            <c:strRef>
              <c:f>[distMAF.xlsx]distMAF!$A$2:$A$8</c:f>
              <c:strCache>
                <c:ptCount val="7"/>
                <c:pt idx="0">
                  <c:v>0</c:v>
                </c:pt>
                <c:pt idx="1">
                  <c:v>&gt; 0.0 - &lt; 0.1</c:v>
                </c:pt>
                <c:pt idx="2">
                  <c:v>&gt; 0.0 - &lt; 0.1</c:v>
                </c:pt>
                <c:pt idx="3">
                  <c:v>&gt;= 0.1 - &lt; 0.2</c:v>
                </c:pt>
                <c:pt idx="4">
                  <c:v>&gt;= 0.2 - &lt; 0.3</c:v>
                </c:pt>
                <c:pt idx="5">
                  <c:v>&gt; = 0.4- &lt; 0.5</c:v>
                </c:pt>
                <c:pt idx="6">
                  <c:v>0.5</c:v>
                </c:pt>
              </c:strCache>
            </c:strRef>
          </c:cat>
          <c:val>
            <c:numRef>
              <c:f>[distMAF.xlsx]distMAF!$D$2:$D$8</c:f>
              <c:numCache>
                <c:formatCode>General</c:formatCode>
                <c:ptCount val="7"/>
                <c:pt idx="0">
                  <c:v>0.17309166439998999</c:v>
                </c:pt>
                <c:pt idx="1">
                  <c:v>9.9082614178679993</c:v>
                </c:pt>
                <c:pt idx="2">
                  <c:v>16.834400731930501</c:v>
                </c:pt>
                <c:pt idx="3">
                  <c:v>21.2309290076902</c:v>
                </c:pt>
                <c:pt idx="4">
                  <c:v>24.7075987240672</c:v>
                </c:pt>
                <c:pt idx="5">
                  <c:v>26.567097747335598</c:v>
                </c:pt>
                <c:pt idx="6">
                  <c:v>0.57862070670853805</c:v>
                </c:pt>
              </c:numCache>
            </c:numRef>
          </c:val>
        </c:ser>
        <c:ser>
          <c:idx val="3"/>
          <c:order val="3"/>
          <c:tx>
            <c:strRef>
              <c:f>[distMAF.xlsx]distMAF!$E$1</c:f>
              <c:strCache>
                <c:ptCount val="1"/>
                <c:pt idx="0">
                  <c:v>BxM</c:v>
                </c:pt>
              </c:strCache>
            </c:strRef>
          </c:tx>
          <c:invertIfNegative val="0"/>
          <c:cat>
            <c:strRef>
              <c:f>[distMAF.xlsx]distMAF!$A$2:$A$8</c:f>
              <c:strCache>
                <c:ptCount val="7"/>
                <c:pt idx="0">
                  <c:v>0</c:v>
                </c:pt>
                <c:pt idx="1">
                  <c:v>&gt; 0.0 - &lt; 0.1</c:v>
                </c:pt>
                <c:pt idx="2">
                  <c:v>&gt; 0.0 - &lt; 0.1</c:v>
                </c:pt>
                <c:pt idx="3">
                  <c:v>&gt;= 0.1 - &lt; 0.2</c:v>
                </c:pt>
                <c:pt idx="4">
                  <c:v>&gt;= 0.2 - &lt; 0.3</c:v>
                </c:pt>
                <c:pt idx="5">
                  <c:v>&gt; = 0.4- &lt; 0.5</c:v>
                </c:pt>
                <c:pt idx="6">
                  <c:v>0.5</c:v>
                </c:pt>
              </c:strCache>
            </c:strRef>
          </c:cat>
          <c:val>
            <c:numRef>
              <c:f>[distMAF.xlsx]distMAF!$E$2:$E$8</c:f>
              <c:numCache>
                <c:formatCode>General</c:formatCode>
                <c:ptCount val="7"/>
                <c:pt idx="0">
                  <c:v>0.12593560651063301</c:v>
                </c:pt>
                <c:pt idx="1">
                  <c:v>11.2819294285375</c:v>
                </c:pt>
                <c:pt idx="2">
                  <c:v>17.925626707853201</c:v>
                </c:pt>
                <c:pt idx="3">
                  <c:v>21.751217773553499</c:v>
                </c:pt>
                <c:pt idx="4">
                  <c:v>23.630747297136701</c:v>
                </c:pt>
                <c:pt idx="5">
                  <c:v>24.730901746465499</c:v>
                </c:pt>
                <c:pt idx="6">
                  <c:v>0.55364143994297299</c:v>
                </c:pt>
              </c:numCache>
            </c:numRef>
          </c:val>
        </c:ser>
        <c:ser>
          <c:idx val="4"/>
          <c:order val="4"/>
          <c:tx>
            <c:strRef>
              <c:f>[distMAF.xlsx]distMAF!$F$1</c:f>
              <c:strCache>
                <c:ptCount val="1"/>
                <c:pt idx="0">
                  <c:v>BxMxP</c:v>
                </c:pt>
              </c:strCache>
            </c:strRef>
          </c:tx>
          <c:invertIfNegative val="0"/>
          <c:cat>
            <c:strRef>
              <c:f>[distMAF.xlsx]distMAF!$A$2:$A$8</c:f>
              <c:strCache>
                <c:ptCount val="7"/>
                <c:pt idx="0">
                  <c:v>0</c:v>
                </c:pt>
                <c:pt idx="1">
                  <c:v>&gt; 0.0 - &lt; 0.1</c:v>
                </c:pt>
                <c:pt idx="2">
                  <c:v>&gt; 0.0 - &lt; 0.1</c:v>
                </c:pt>
                <c:pt idx="3">
                  <c:v>&gt;= 0.1 - &lt; 0.2</c:v>
                </c:pt>
                <c:pt idx="4">
                  <c:v>&gt;= 0.2 - &lt; 0.3</c:v>
                </c:pt>
                <c:pt idx="5">
                  <c:v>&gt; = 0.4- &lt; 0.5</c:v>
                </c:pt>
                <c:pt idx="6">
                  <c:v>0.5</c:v>
                </c:pt>
              </c:strCache>
            </c:strRef>
          </c:cat>
          <c:val>
            <c:numRef>
              <c:f>[distMAF.xlsx]distMAF!$F$2:$F$8</c:f>
              <c:numCache>
                <c:formatCode>General</c:formatCode>
                <c:ptCount val="7"/>
                <c:pt idx="0">
                  <c:v>3.7037799131669401E-2</c:v>
                </c:pt>
                <c:pt idx="1">
                  <c:v>9.8890923681557208</c:v>
                </c:pt>
                <c:pt idx="2">
                  <c:v>16.601164633017099</c:v>
                </c:pt>
                <c:pt idx="3">
                  <c:v>21.936665363484799</c:v>
                </c:pt>
                <c:pt idx="4">
                  <c:v>24.8420749398136</c:v>
                </c:pt>
                <c:pt idx="5">
                  <c:v>26.432642646967999</c:v>
                </c:pt>
                <c:pt idx="6">
                  <c:v>0.261322249429001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012296"/>
        <c:axId val="23009160"/>
      </c:barChart>
      <c:catAx>
        <c:axId val="23012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Microsoft Sans Serif" panose="020B0604020202020204" pitchFamily="34" charset="0"/>
                    <a:cs typeface="Microsoft Sans Serif" panose="020B0604020202020204" pitchFamily="34" charset="0"/>
                  </a:defRPr>
                </a:pPr>
                <a:r>
                  <a:rPr lang="en-US" sz="1000">
                    <a:latin typeface="Microsoft Sans Serif" panose="020B0604020202020204" pitchFamily="34" charset="0"/>
                    <a:cs typeface="Microsoft Sans Serif" panose="020B0604020202020204" pitchFamily="34" charset="0"/>
                  </a:rPr>
                  <a:t>MAF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Microsoft Sans Serif" panose="020B0604020202020204" pitchFamily="34" charset="0"/>
                <a:cs typeface="Microsoft Sans Serif" panose="020B0604020202020204" pitchFamily="34" charset="0"/>
              </a:defRPr>
            </a:pPr>
            <a:endParaRPr lang="en-US"/>
          </a:p>
        </c:txPr>
        <c:crossAx val="23009160"/>
        <c:crosses val="autoZero"/>
        <c:auto val="1"/>
        <c:lblAlgn val="ctr"/>
        <c:lblOffset val="100"/>
        <c:noMultiLvlLbl val="0"/>
      </c:catAx>
      <c:valAx>
        <c:axId val="230091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Microsoft Sans Serif" panose="020B0604020202020204" pitchFamily="34" charset="0"/>
                    <a:cs typeface="Microsoft Sans Serif" panose="020B0604020202020204" pitchFamily="34" charset="0"/>
                  </a:defRPr>
                </a:pPr>
                <a:r>
                  <a:rPr lang="en-US" sz="1000" b="1" i="0" baseline="0">
                    <a:effectLst/>
                    <a:latin typeface="Microsoft Sans Serif" panose="020B0604020202020204" pitchFamily="34" charset="0"/>
                    <a:cs typeface="Microsoft Sans Serif" panose="020B0604020202020204" pitchFamily="34" charset="0"/>
                  </a:rPr>
                  <a:t>Percentage ofSNP</a:t>
                </a:r>
                <a:endParaRPr lang="en-AU" sz="1000">
                  <a:effectLst/>
                  <a:latin typeface="Microsoft Sans Serif" panose="020B0604020202020204" pitchFamily="34" charset="0"/>
                  <a:cs typeface="Microsoft Sans Serif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01229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Microsoft Sans Serif" panose="020B0604020202020204" pitchFamily="34" charset="0"/>
              <a:cs typeface="Microsoft Sans Serif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un Hawlader</dc:creator>
  <cp:lastModifiedBy>Hawlader Al-Mamun</cp:lastModifiedBy>
  <cp:revision>3</cp:revision>
  <dcterms:created xsi:type="dcterms:W3CDTF">2015-10-27T05:49:00Z</dcterms:created>
  <dcterms:modified xsi:type="dcterms:W3CDTF">2015-10-30T03:34:00Z</dcterms:modified>
</cp:coreProperties>
</file>